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A12" w:rsidRDefault="00230278" w:rsidP="00BB6A12">
      <w:pPr>
        <w:pStyle w:val="Caption"/>
        <w:rPr>
          <w:rFonts w:ascii="Times New Roman" w:hAnsi="Times New Roman"/>
          <w:szCs w:val="20"/>
          <w:lang w:val="en-GB"/>
        </w:rPr>
      </w:pPr>
      <w:r>
        <w:rPr>
          <w:rFonts w:ascii="Times New Roman" w:hAnsi="Times New Roman"/>
          <w:szCs w:val="20"/>
          <w:lang w:val="en-GB"/>
        </w:rPr>
        <w:t>Additional file 3</w:t>
      </w:r>
      <w:r w:rsidR="00BB6A12">
        <w:rPr>
          <w:rFonts w:ascii="Times New Roman" w:hAnsi="Times New Roman"/>
          <w:szCs w:val="20"/>
          <w:lang w:val="en-GB"/>
        </w:rPr>
        <w:t xml:space="preserve">: Sequence of the primers used for the amplification and sequencing of the regions around the SNPs obtained in the evolution and UV-mutants.  </w:t>
      </w:r>
    </w:p>
    <w:p w:rsidR="00BB6A12" w:rsidRDefault="00BB6A12" w:rsidP="00BB6A12">
      <w:pPr>
        <w:pStyle w:val="Caption"/>
        <w:rPr>
          <w:rFonts w:ascii="Times New Roman" w:hAnsi="Times New Roman"/>
          <w:szCs w:val="20"/>
          <w:lang w:val="en-GB"/>
        </w:rPr>
      </w:pPr>
    </w:p>
    <w:tbl>
      <w:tblPr>
        <w:tblStyle w:val="TableGrid"/>
        <w:tblW w:w="9364" w:type="dxa"/>
        <w:tblLook w:val="00A0" w:firstRow="1" w:lastRow="0" w:firstColumn="1" w:lastColumn="0" w:noHBand="0" w:noVBand="0"/>
      </w:tblPr>
      <w:tblGrid>
        <w:gridCol w:w="1191"/>
        <w:gridCol w:w="2318"/>
        <w:gridCol w:w="2772"/>
        <w:gridCol w:w="3083"/>
      </w:tblGrid>
      <w:tr w:rsidR="00BB6A12" w:rsidTr="00D56848">
        <w:trPr>
          <w:trHeight w:val="240"/>
        </w:trPr>
        <w:tc>
          <w:tcPr>
            <w:tcW w:w="1191" w:type="dxa"/>
            <w:hideMark/>
          </w:tcPr>
          <w:p w:rsidR="00BB6A12" w:rsidRDefault="00BB6A12">
            <w:pPr>
              <w:pStyle w:val="Tableheading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Target gene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heading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Mutated allele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heading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heading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Sequence 5' - 3'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SG1</w:t>
            </w:r>
          </w:p>
        </w:tc>
        <w:tc>
          <w:tcPr>
            <w:tcW w:w="0" w:type="auto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T1A, MUT2B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tabs>
                <w:tab w:val="left" w:pos="595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G1CON-MUT2B1A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tabs>
                <w:tab w:val="left" w:pos="595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GCTGTGGGAGCATTATT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tabs>
                <w:tab w:val="left" w:pos="595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G1CON-MUT2B1A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tabs>
                <w:tab w:val="left" w:pos="5954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TTGGGCAACGAATCCAA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T1E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G1CON-HAT1E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GGCTCGAACGGTTATTAA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G1CON-HAT1E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TCTTGCTGTTGTGCTT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T2A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G1CON-HAT2B-2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CGACATCCCTACTAACA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G1CON-HAT2B-2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AGGCCTTGGTTTAT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DH3</w:t>
            </w:r>
          </w:p>
        </w:tc>
        <w:tc>
          <w:tcPr>
            <w:tcW w:w="0" w:type="auto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T1A, HAT2A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H3CON-HAT2BMUT1A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GAACACTCGCTTTATCT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H3CON-HAT2BMUT1A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CATCGCAGTTGCATATT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T2B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H3CON-MUT2B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GATGGGTTACAGAGTT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H3CON-MUT2B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TTCTATGTGTCGACGGAA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KS1</w:t>
            </w:r>
          </w:p>
        </w:tc>
        <w:tc>
          <w:tcPr>
            <w:tcW w:w="0" w:type="auto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T2B, HAT2A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KS1CON-HAT2BMUT2B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ACACTACAGGGAGATT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KS1CON-HAT2BMUT2B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TGCTGTTGTGCTTGTTC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GIS4</w:t>
            </w:r>
          </w:p>
        </w:tc>
        <w:tc>
          <w:tcPr>
            <w:tcW w:w="0" w:type="auto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T3E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S4CON-MUT3E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GCAGGCAGAAACATTA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S4CON-MUT3E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TTTGCCGGAGTTTGTCA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 w:val="restart"/>
            <w:hideMark/>
          </w:tcPr>
          <w:p w:rsidR="00BB6A12" w:rsidRDefault="00D8435D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V-</w:t>
            </w:r>
            <w:r w:rsidR="00BB6A12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S4CON-KO-A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GCAGGCAGAAACATTA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Default="00BB6A12">
            <w:pPr>
              <w:rPr>
                <w:rFonts w:eastAsia="MS Mincho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S4CON-Mutant_e3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TTCGGGTAGCTGTTGAA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EUG1</w:t>
            </w:r>
          </w:p>
        </w:tc>
        <w:tc>
          <w:tcPr>
            <w:tcW w:w="0" w:type="auto"/>
            <w:vMerge w:val="restart"/>
            <w:hideMark/>
          </w:tcPr>
          <w:p w:rsidR="00BB6A12" w:rsidRPr="00BB6A12" w:rsidRDefault="00BB6A12">
            <w:pPr>
              <w:pStyle w:val="Tabletext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B6A12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MUT1A, MUT2B, MUT3E,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br/>
            </w:r>
            <w:r w:rsidRPr="00BB6A12">
              <w:rPr>
                <w:rFonts w:ascii="Times New Roman" w:hAnsi="Times New Roman"/>
                <w:sz w:val="20"/>
                <w:szCs w:val="20"/>
                <w:lang w:val="de-DE"/>
              </w:rPr>
              <w:t>HAT1E, HAT2A</w:t>
            </w: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G1CON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CATTGGCAATGGATGA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Pr="00BB6A12" w:rsidRDefault="00BB6A12">
            <w:pPr>
              <w:rPr>
                <w:rFonts w:eastAsia="MS Mincho"/>
                <w:sz w:val="20"/>
                <w:szCs w:val="20"/>
                <w:lang w:val="de-DE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G1CON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CGAGGACTAACGGATGAG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 w:val="restart"/>
            <w:hideMark/>
          </w:tcPr>
          <w:p w:rsidR="00BB6A12" w:rsidRDefault="00BB6A12">
            <w:pPr>
              <w:pStyle w:val="Tabletext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SAC6</w:t>
            </w:r>
          </w:p>
        </w:tc>
        <w:tc>
          <w:tcPr>
            <w:tcW w:w="0" w:type="auto"/>
            <w:vMerge/>
            <w:hideMark/>
          </w:tcPr>
          <w:p w:rsidR="00BB6A12" w:rsidRPr="00BB6A12" w:rsidRDefault="00BB6A12">
            <w:pPr>
              <w:rPr>
                <w:rFonts w:eastAsia="MS Mincho"/>
                <w:sz w:val="20"/>
                <w:szCs w:val="20"/>
                <w:lang w:val="de-DE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C6CON-F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GCTCTAGAAGCGGTGTCC</w:t>
            </w:r>
          </w:p>
        </w:tc>
      </w:tr>
      <w:tr w:rsidR="00BB6A12" w:rsidTr="00D56848">
        <w:trPr>
          <w:trHeight w:val="240"/>
        </w:trPr>
        <w:tc>
          <w:tcPr>
            <w:tcW w:w="1191" w:type="dxa"/>
            <w:vMerge/>
            <w:hideMark/>
          </w:tcPr>
          <w:p w:rsidR="00BB6A12" w:rsidRDefault="00BB6A12">
            <w:pPr>
              <w:rPr>
                <w:rFonts w:eastAsia="MS Mincho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BB6A12" w:rsidRPr="00BB6A12" w:rsidRDefault="00BB6A12">
            <w:pPr>
              <w:rPr>
                <w:rFonts w:eastAsia="MS Mincho"/>
                <w:sz w:val="20"/>
                <w:szCs w:val="20"/>
                <w:lang w:val="de-DE" w:eastAsia="nl-NL"/>
              </w:rPr>
            </w:pPr>
          </w:p>
        </w:tc>
        <w:tc>
          <w:tcPr>
            <w:tcW w:w="0" w:type="auto"/>
            <w:noWrap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C6CON-R</w:t>
            </w:r>
          </w:p>
        </w:tc>
        <w:tc>
          <w:tcPr>
            <w:tcW w:w="0" w:type="auto"/>
            <w:hideMark/>
          </w:tcPr>
          <w:p w:rsidR="00BB6A12" w:rsidRDefault="00BB6A12">
            <w:pPr>
              <w:pStyle w:val="Tabletex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CAGGATCAAATGCTCTC</w:t>
            </w:r>
          </w:p>
        </w:tc>
      </w:tr>
    </w:tbl>
    <w:p w:rsidR="00C72C51" w:rsidRDefault="00C72C51">
      <w:bookmarkStart w:id="0" w:name="_GoBack"/>
      <w:bookmarkEnd w:id="0"/>
    </w:p>
    <w:sectPr w:rsidR="00C72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A12"/>
    <w:rsid w:val="00026756"/>
    <w:rsid w:val="00230278"/>
    <w:rsid w:val="00BB6A12"/>
    <w:rsid w:val="00C72C51"/>
    <w:rsid w:val="00D56848"/>
    <w:rsid w:val="00D8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A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BB6A12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BB6A12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BB6A12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BB6A12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BB6A12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BB6A12"/>
    <w:rPr>
      <w:b/>
      <w:bCs/>
      <w:color w:va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A12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D56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A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BB6A12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BB6A12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BB6A12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BB6A12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BB6A12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BB6A12"/>
    <w:rPr>
      <w:b/>
      <w:bCs/>
      <w:color w:va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A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A12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D56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A1E216</Template>
  <TotalTime>2</TotalTime>
  <Pages>1</Pages>
  <Words>176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Gorter de Vries - TNW</dc:creator>
  <cp:lastModifiedBy>Arthur Gorter de Vries - TNW</cp:lastModifiedBy>
  <cp:revision>4</cp:revision>
  <dcterms:created xsi:type="dcterms:W3CDTF">2015-09-01T11:06:00Z</dcterms:created>
  <dcterms:modified xsi:type="dcterms:W3CDTF">2016-03-08T11:57:00Z</dcterms:modified>
</cp:coreProperties>
</file>